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BF546" w14:textId="738FB217" w:rsidR="00867695" w:rsidRPr="004021A6" w:rsidRDefault="009B06FE">
      <w:pPr>
        <w:rPr>
          <w:rFonts w:ascii="Arial" w:hAnsi="Arial" w:cs="Arial"/>
          <w:b/>
          <w:sz w:val="20"/>
          <w:szCs w:val="20"/>
        </w:rPr>
      </w:pPr>
      <w:r w:rsidRPr="004021A6">
        <w:rPr>
          <w:rFonts w:ascii="Arial" w:hAnsi="Arial" w:cs="Arial"/>
          <w:b/>
          <w:sz w:val="20"/>
          <w:szCs w:val="20"/>
        </w:rPr>
        <w:t xml:space="preserve">Supplementary file </w:t>
      </w:r>
      <w:r w:rsidR="004021A6">
        <w:rPr>
          <w:rFonts w:ascii="Arial" w:hAnsi="Arial" w:cs="Arial"/>
          <w:b/>
          <w:sz w:val="20"/>
          <w:szCs w:val="20"/>
        </w:rPr>
        <w:t>3</w:t>
      </w:r>
    </w:p>
    <w:p w14:paraId="30BD7052" w14:textId="4B0CEFCB" w:rsidR="009B06FE" w:rsidRPr="004021A6" w:rsidRDefault="003B77BD">
      <w:pPr>
        <w:rPr>
          <w:rFonts w:ascii="Arial" w:hAnsi="Arial" w:cs="Arial"/>
          <w:bCs/>
          <w:sz w:val="20"/>
          <w:szCs w:val="20"/>
        </w:rPr>
      </w:pPr>
      <w:r w:rsidRPr="004021A6">
        <w:rPr>
          <w:rFonts w:ascii="Arial" w:hAnsi="Arial" w:cs="Arial"/>
          <w:bCs/>
          <w:sz w:val="20"/>
          <w:szCs w:val="20"/>
        </w:rPr>
        <w:t>Patient</w:t>
      </w:r>
      <w:r w:rsidR="009B06FE" w:rsidRPr="004021A6">
        <w:rPr>
          <w:rFonts w:ascii="Arial" w:hAnsi="Arial" w:cs="Arial"/>
          <w:bCs/>
          <w:sz w:val="20"/>
          <w:szCs w:val="20"/>
        </w:rPr>
        <w:t xml:space="preserve"> characteristics of excluded patients</w:t>
      </w:r>
      <w:r w:rsidRPr="004021A6">
        <w:rPr>
          <w:rFonts w:ascii="Arial" w:hAnsi="Arial" w:cs="Arial"/>
          <w:bCs/>
          <w:sz w:val="20"/>
          <w:szCs w:val="20"/>
        </w:rPr>
        <w:t xml:space="preserve"> wh</w:t>
      </w:r>
      <w:r w:rsidR="004021A6">
        <w:rPr>
          <w:rFonts w:ascii="Arial" w:hAnsi="Arial" w:cs="Arial"/>
          <w:bCs/>
          <w:sz w:val="20"/>
          <w:szCs w:val="20"/>
        </w:rPr>
        <w:t>o</w:t>
      </w:r>
      <w:r w:rsidRPr="004021A6">
        <w:rPr>
          <w:rFonts w:ascii="Arial" w:hAnsi="Arial" w:cs="Arial"/>
          <w:bCs/>
          <w:sz w:val="20"/>
          <w:szCs w:val="20"/>
        </w:rPr>
        <w:t xml:space="preserve"> could not be linked with the Emergency Department Database</w:t>
      </w:r>
      <w:r w:rsidR="009B06FE" w:rsidRPr="004021A6">
        <w:rPr>
          <w:rFonts w:ascii="Arial" w:hAnsi="Arial" w:cs="Arial"/>
          <w:bCs/>
          <w:sz w:val="20"/>
          <w:szCs w:val="20"/>
        </w:rPr>
        <w:t xml:space="preserve"> (N=323)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2028"/>
        <w:gridCol w:w="2028"/>
      </w:tblGrid>
      <w:tr w:rsidR="009B06FE" w:rsidRPr="004021A6" w14:paraId="231F391F" w14:textId="77777777" w:rsidTr="001A1566">
        <w:trPr>
          <w:trHeight w:val="927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E8AD739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21A6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  <w:p w14:paraId="5F6F92F3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  <w:r w:rsidRPr="004021A6">
              <w:rPr>
                <w:rFonts w:ascii="Arial" w:hAnsi="Arial" w:cs="Arial"/>
                <w:b/>
              </w:rPr>
              <w:t>(N=323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6656E2F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21A6">
              <w:rPr>
                <w:rFonts w:ascii="Arial" w:hAnsi="Arial" w:cs="Arial"/>
                <w:b/>
                <w:bCs/>
                <w:sz w:val="20"/>
                <w:szCs w:val="20"/>
              </w:rPr>
              <w:t>Intensive Care Unit</w:t>
            </w:r>
          </w:p>
          <w:p w14:paraId="0C40EF39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322611A2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21A6">
              <w:rPr>
                <w:rFonts w:ascii="Arial" w:hAnsi="Arial" w:cs="Arial"/>
                <w:b/>
                <w:bCs/>
                <w:sz w:val="20"/>
                <w:szCs w:val="20"/>
              </w:rPr>
              <w:t>Intensive Care Unit</w:t>
            </w:r>
          </w:p>
          <w:p w14:paraId="797F48F8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</w:tr>
      <w:tr w:rsidR="009B06FE" w:rsidRPr="004021A6" w14:paraId="46BA76B5" w14:textId="77777777" w:rsidTr="001A1566">
        <w:trPr>
          <w:trHeight w:val="632"/>
        </w:trPr>
        <w:tc>
          <w:tcPr>
            <w:tcW w:w="0" w:type="auto"/>
            <w:tcBorders>
              <w:top w:val="nil"/>
              <w:bottom w:val="nil"/>
            </w:tcBorders>
          </w:tcPr>
          <w:p w14:paraId="7FDF2ACE" w14:textId="77777777" w:rsidR="009B06FE" w:rsidRPr="004021A6" w:rsidRDefault="009B06FE" w:rsidP="001A1566">
            <w:pPr>
              <w:pStyle w:val="NormalWeb"/>
              <w:spacing w:before="0" w:beforeAutospacing="0" w:after="160" w:afterAutospacing="0" w:line="256" w:lineRule="auto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Hlk81390022"/>
            <w:r w:rsidRPr="004021A6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Age, years, median (IQ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7A2B28" w14:textId="77777777" w:rsidR="009B06FE" w:rsidRPr="004021A6" w:rsidRDefault="009B06FE" w:rsidP="001A1566">
            <w:pPr>
              <w:rPr>
                <w:rFonts w:ascii="Arial" w:hAnsi="Arial" w:cs="Arial"/>
                <w:sz w:val="18"/>
                <w:szCs w:val="18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65 (53-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D65CFE" w14:textId="77777777" w:rsidR="009B06FE" w:rsidRPr="004021A6" w:rsidRDefault="009B06FE" w:rsidP="001A1566">
            <w:pPr>
              <w:rPr>
                <w:rFonts w:ascii="Arial" w:hAnsi="Arial" w:cs="Arial"/>
                <w:sz w:val="18"/>
                <w:szCs w:val="18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B06FE" w:rsidRPr="004021A6" w14:paraId="2B269D09" w14:textId="77777777" w:rsidTr="001A1566">
        <w:trPr>
          <w:trHeight w:val="632"/>
        </w:trPr>
        <w:tc>
          <w:tcPr>
            <w:tcW w:w="0" w:type="auto"/>
            <w:tcBorders>
              <w:top w:val="nil"/>
              <w:bottom w:val="nil"/>
            </w:tcBorders>
          </w:tcPr>
          <w:p w14:paraId="7A68D019" w14:textId="77777777" w:rsidR="009B06FE" w:rsidRPr="004021A6" w:rsidRDefault="009B06FE" w:rsidP="001A1566">
            <w:pPr>
              <w:pStyle w:val="NormalWeb"/>
              <w:spacing w:before="0" w:beforeAutospacing="0" w:after="160" w:afterAutospacing="0" w:line="25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021A6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Sex, male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0440D3" w14:textId="77777777" w:rsidR="009B06FE" w:rsidRPr="004021A6" w:rsidRDefault="007C55A8" w:rsidP="001A1566">
            <w:pPr>
              <w:rPr>
                <w:rFonts w:ascii="Arial" w:hAnsi="Arial" w:cs="Arial"/>
                <w:sz w:val="18"/>
                <w:szCs w:val="18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221 (68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37AE4E" w14:textId="77777777" w:rsidR="009B06FE" w:rsidRPr="004021A6" w:rsidRDefault="009B06FE" w:rsidP="001A1566">
            <w:pPr>
              <w:rPr>
                <w:rFonts w:ascii="Arial" w:hAnsi="Arial" w:cs="Arial"/>
                <w:sz w:val="18"/>
                <w:szCs w:val="18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D0BE5" w:rsidRPr="004021A6" w14:paraId="21BEBE61" w14:textId="77777777" w:rsidTr="001A1566">
        <w:trPr>
          <w:trHeight w:val="632"/>
        </w:trPr>
        <w:tc>
          <w:tcPr>
            <w:tcW w:w="0" w:type="auto"/>
            <w:tcBorders>
              <w:top w:val="nil"/>
              <w:bottom w:val="nil"/>
            </w:tcBorders>
          </w:tcPr>
          <w:p w14:paraId="03632CAD" w14:textId="77777777" w:rsidR="00BD0BE5" w:rsidRPr="004021A6" w:rsidRDefault="00BD0BE5" w:rsidP="00BD0BE5">
            <w:pPr>
              <w:pStyle w:val="NormalWeb"/>
              <w:spacing w:before="0" w:beforeAutospacing="0" w:after="160" w:afterAutospacing="0" w:line="256" w:lineRule="auto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4021A6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In hospital mortality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B5AA7D" w14:textId="77777777" w:rsidR="00BD0BE5" w:rsidRPr="004021A6" w:rsidRDefault="00BD0BE5" w:rsidP="001A1566">
            <w:pPr>
              <w:rPr>
                <w:rFonts w:ascii="Arial" w:hAnsi="Arial" w:cs="Arial"/>
                <w:sz w:val="18"/>
                <w:szCs w:val="18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55 (17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5A3561" w14:textId="77777777" w:rsidR="00BD0BE5" w:rsidRPr="004021A6" w:rsidRDefault="00BD0BE5" w:rsidP="001A156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0"/>
      <w:tr w:rsidR="009B06FE" w:rsidRPr="004021A6" w14:paraId="6403998B" w14:textId="77777777" w:rsidTr="001A1566">
        <w:trPr>
          <w:trHeight w:val="632"/>
        </w:trPr>
        <w:tc>
          <w:tcPr>
            <w:tcW w:w="0" w:type="auto"/>
            <w:tcBorders>
              <w:top w:val="nil"/>
            </w:tcBorders>
            <w:hideMark/>
          </w:tcPr>
          <w:p w14:paraId="2D9A578C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021A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ital signs, median (IQR) {missing}  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51D5434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b/>
                <w:bCs/>
                <w:sz w:val="18"/>
                <w:szCs w:val="18"/>
              </w:rPr>
              <w:t>Lowest values &lt;24h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134072A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b/>
                <w:bCs/>
                <w:sz w:val="18"/>
                <w:szCs w:val="18"/>
              </w:rPr>
              <w:t>Highest values &lt;24h</w:t>
            </w:r>
          </w:p>
        </w:tc>
      </w:tr>
      <w:tr w:rsidR="009B06FE" w:rsidRPr="004021A6" w14:paraId="5FB3E80A" w14:textId="77777777" w:rsidTr="001A1566">
        <w:trPr>
          <w:trHeight w:val="336"/>
        </w:trPr>
        <w:tc>
          <w:tcPr>
            <w:tcW w:w="0" w:type="auto"/>
            <w:hideMark/>
          </w:tcPr>
          <w:p w14:paraId="792647AE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MAP, mmHg</w:t>
            </w:r>
          </w:p>
        </w:tc>
        <w:tc>
          <w:tcPr>
            <w:tcW w:w="0" w:type="auto"/>
            <w:hideMark/>
          </w:tcPr>
          <w:p w14:paraId="4C98C46A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63 (53-72) {2}</w:t>
            </w:r>
          </w:p>
        </w:tc>
        <w:tc>
          <w:tcPr>
            <w:tcW w:w="0" w:type="auto"/>
            <w:hideMark/>
          </w:tcPr>
          <w:p w14:paraId="1BB3E70F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99 (88-116) {3}</w:t>
            </w:r>
          </w:p>
        </w:tc>
      </w:tr>
      <w:tr w:rsidR="009B06FE" w:rsidRPr="004021A6" w14:paraId="0B686B01" w14:textId="77777777" w:rsidTr="001A1566">
        <w:trPr>
          <w:trHeight w:val="336"/>
        </w:trPr>
        <w:tc>
          <w:tcPr>
            <w:tcW w:w="0" w:type="auto"/>
            <w:hideMark/>
          </w:tcPr>
          <w:p w14:paraId="13D9AD50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HR, bpm</w:t>
            </w:r>
          </w:p>
        </w:tc>
        <w:tc>
          <w:tcPr>
            <w:tcW w:w="0" w:type="auto"/>
            <w:hideMark/>
          </w:tcPr>
          <w:p w14:paraId="20DA9C33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71 (59-83) {3}</w:t>
            </w:r>
          </w:p>
        </w:tc>
        <w:tc>
          <w:tcPr>
            <w:tcW w:w="0" w:type="auto"/>
            <w:hideMark/>
          </w:tcPr>
          <w:p w14:paraId="7DA70499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103 (88-119) {1}</w:t>
            </w:r>
          </w:p>
        </w:tc>
      </w:tr>
      <w:tr w:rsidR="009B06FE" w:rsidRPr="004021A6" w14:paraId="1B641D97" w14:textId="77777777" w:rsidTr="001A1566">
        <w:trPr>
          <w:trHeight w:val="336"/>
        </w:trPr>
        <w:tc>
          <w:tcPr>
            <w:tcW w:w="0" w:type="auto"/>
            <w:hideMark/>
          </w:tcPr>
          <w:p w14:paraId="3FDDBDEF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RR, /min.</w:t>
            </w:r>
          </w:p>
        </w:tc>
        <w:tc>
          <w:tcPr>
            <w:tcW w:w="0" w:type="auto"/>
            <w:hideMark/>
          </w:tcPr>
          <w:p w14:paraId="38CC58FC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12 (10-15) {4}</w:t>
            </w:r>
          </w:p>
        </w:tc>
        <w:tc>
          <w:tcPr>
            <w:tcW w:w="0" w:type="auto"/>
            <w:hideMark/>
          </w:tcPr>
          <w:p w14:paraId="127E8940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24 (22-27) {5}</w:t>
            </w:r>
          </w:p>
        </w:tc>
      </w:tr>
      <w:tr w:rsidR="009B06FE" w:rsidRPr="004021A6" w14:paraId="4DDA5E8E" w14:textId="77777777" w:rsidTr="001A1566">
        <w:trPr>
          <w:trHeight w:val="336"/>
        </w:trPr>
        <w:tc>
          <w:tcPr>
            <w:tcW w:w="0" w:type="auto"/>
            <w:hideMark/>
          </w:tcPr>
          <w:p w14:paraId="6ACFEC51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Temperature, ᵒC</w:t>
            </w:r>
          </w:p>
        </w:tc>
        <w:tc>
          <w:tcPr>
            <w:tcW w:w="0" w:type="auto"/>
            <w:hideMark/>
          </w:tcPr>
          <w:p w14:paraId="45A9BDB0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36.3 (35.3-36.9) {2}</w:t>
            </w:r>
          </w:p>
        </w:tc>
        <w:tc>
          <w:tcPr>
            <w:tcW w:w="0" w:type="auto"/>
            <w:hideMark/>
          </w:tcPr>
          <w:p w14:paraId="1BDECFE6" w14:textId="77777777" w:rsidR="009B06FE" w:rsidRPr="004021A6" w:rsidRDefault="007C55A8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37.4 (36.7-37.9) {4)</w:t>
            </w:r>
          </w:p>
        </w:tc>
      </w:tr>
      <w:tr w:rsidR="009B06FE" w:rsidRPr="004021A6" w14:paraId="3ED62ED0" w14:textId="77777777" w:rsidTr="001A1566">
        <w:trPr>
          <w:trHeight w:val="336"/>
        </w:trPr>
        <w:tc>
          <w:tcPr>
            <w:tcW w:w="0" w:type="auto"/>
            <w:hideMark/>
          </w:tcPr>
          <w:p w14:paraId="4D6A49AC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GCS</w:t>
            </w:r>
          </w:p>
        </w:tc>
        <w:tc>
          <w:tcPr>
            <w:tcW w:w="0" w:type="auto"/>
            <w:hideMark/>
          </w:tcPr>
          <w:p w14:paraId="01992E65" w14:textId="77777777" w:rsidR="009B06FE" w:rsidRPr="004021A6" w:rsidRDefault="007C55A8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15 (6-15)</w:t>
            </w:r>
          </w:p>
        </w:tc>
        <w:tc>
          <w:tcPr>
            <w:tcW w:w="0" w:type="auto"/>
            <w:hideMark/>
          </w:tcPr>
          <w:p w14:paraId="6C95832C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B06FE" w:rsidRPr="004021A6" w14:paraId="72F12F43" w14:textId="77777777" w:rsidTr="001A1566">
        <w:trPr>
          <w:trHeight w:val="336"/>
        </w:trPr>
        <w:tc>
          <w:tcPr>
            <w:tcW w:w="0" w:type="auto"/>
            <w:hideMark/>
          </w:tcPr>
          <w:p w14:paraId="39CEC24C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Urine, 24hours, L</w:t>
            </w:r>
          </w:p>
        </w:tc>
        <w:tc>
          <w:tcPr>
            <w:tcW w:w="0" w:type="auto"/>
            <w:hideMark/>
          </w:tcPr>
          <w:p w14:paraId="4C00A431" w14:textId="77777777" w:rsidR="009B06FE" w:rsidRPr="004021A6" w:rsidRDefault="007C55A8" w:rsidP="007C55A8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1.2 (0.8-1.9) {28}</w:t>
            </w:r>
          </w:p>
        </w:tc>
        <w:tc>
          <w:tcPr>
            <w:tcW w:w="0" w:type="auto"/>
            <w:hideMark/>
          </w:tcPr>
          <w:p w14:paraId="4FA7C9AF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B06FE" w:rsidRPr="004021A6" w14:paraId="7E22E4AB" w14:textId="77777777" w:rsidTr="001A1566">
        <w:trPr>
          <w:trHeight w:val="336"/>
        </w:trPr>
        <w:tc>
          <w:tcPr>
            <w:tcW w:w="0" w:type="auto"/>
            <w:hideMark/>
          </w:tcPr>
          <w:p w14:paraId="29AF24BD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Creatinine,  µmol/L</w:t>
            </w:r>
          </w:p>
        </w:tc>
        <w:tc>
          <w:tcPr>
            <w:tcW w:w="0" w:type="auto"/>
            <w:hideMark/>
          </w:tcPr>
          <w:p w14:paraId="3F2122D4" w14:textId="77777777" w:rsidR="009B06FE" w:rsidRPr="004021A6" w:rsidRDefault="007C55A8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82 (66-108) {26}</w:t>
            </w:r>
          </w:p>
        </w:tc>
        <w:tc>
          <w:tcPr>
            <w:tcW w:w="0" w:type="auto"/>
            <w:hideMark/>
          </w:tcPr>
          <w:p w14:paraId="7541F362" w14:textId="77777777" w:rsidR="009B06FE" w:rsidRPr="004021A6" w:rsidRDefault="007C55A8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91 (71-120) {27}</w:t>
            </w:r>
          </w:p>
        </w:tc>
      </w:tr>
      <w:tr w:rsidR="009B06FE" w:rsidRPr="004021A6" w14:paraId="6A73D1AC" w14:textId="77777777" w:rsidTr="001A1566">
        <w:trPr>
          <w:trHeight w:val="336"/>
        </w:trPr>
        <w:tc>
          <w:tcPr>
            <w:tcW w:w="0" w:type="auto"/>
            <w:hideMark/>
          </w:tcPr>
          <w:p w14:paraId="1BAB6DE2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Urea, mmol/L</w:t>
            </w:r>
          </w:p>
        </w:tc>
        <w:tc>
          <w:tcPr>
            <w:tcW w:w="0" w:type="auto"/>
            <w:hideMark/>
          </w:tcPr>
          <w:p w14:paraId="1AA33106" w14:textId="77777777" w:rsidR="009B06FE" w:rsidRPr="004021A6" w:rsidRDefault="009B06FE" w:rsidP="007C55A8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7.</w:t>
            </w:r>
            <w:r w:rsidR="007C55A8" w:rsidRPr="004021A6">
              <w:rPr>
                <w:rFonts w:ascii="Arial" w:hAnsi="Arial" w:cs="Arial"/>
                <w:sz w:val="18"/>
                <w:szCs w:val="18"/>
              </w:rPr>
              <w:t>0 (5.6-9.7) {30}</w:t>
            </w:r>
          </w:p>
        </w:tc>
        <w:tc>
          <w:tcPr>
            <w:tcW w:w="0" w:type="auto"/>
            <w:hideMark/>
          </w:tcPr>
          <w:p w14:paraId="019C7652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B06FE" w:rsidRPr="004021A6" w14:paraId="285206FF" w14:textId="77777777" w:rsidTr="001A1566">
        <w:trPr>
          <w:trHeight w:val="632"/>
        </w:trPr>
        <w:tc>
          <w:tcPr>
            <w:tcW w:w="0" w:type="auto"/>
            <w:hideMark/>
          </w:tcPr>
          <w:p w14:paraId="783FA1ED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Hematocrit, L/L</w:t>
            </w:r>
          </w:p>
        </w:tc>
        <w:tc>
          <w:tcPr>
            <w:tcW w:w="0" w:type="auto"/>
            <w:hideMark/>
          </w:tcPr>
          <w:p w14:paraId="3C3402B9" w14:textId="77777777" w:rsidR="009B06FE" w:rsidRPr="004021A6" w:rsidRDefault="007C55A8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0.36 (0.32-0.41) {12</w:t>
            </w:r>
            <w:r w:rsidR="009B06FE" w:rsidRPr="004021A6">
              <w:rPr>
                <w:rFonts w:ascii="Arial" w:hAnsi="Arial" w:cs="Arial"/>
                <w:sz w:val="18"/>
                <w:szCs w:val="18"/>
              </w:rPr>
              <w:t>}</w:t>
            </w:r>
          </w:p>
        </w:tc>
        <w:tc>
          <w:tcPr>
            <w:tcW w:w="0" w:type="auto"/>
            <w:hideMark/>
          </w:tcPr>
          <w:p w14:paraId="32595657" w14:textId="77777777" w:rsidR="009B06FE" w:rsidRPr="004021A6" w:rsidRDefault="007C55A8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  <w:lang w:val="nl-NL"/>
              </w:rPr>
              <w:t>0.41 (0.35-0.45) {13</w:t>
            </w:r>
            <w:r w:rsidR="009B06FE" w:rsidRPr="004021A6">
              <w:rPr>
                <w:rFonts w:ascii="Arial" w:hAnsi="Arial" w:cs="Arial"/>
                <w:sz w:val="18"/>
                <w:szCs w:val="18"/>
                <w:lang w:val="nl-NL"/>
              </w:rPr>
              <w:t>}</w:t>
            </w:r>
          </w:p>
        </w:tc>
      </w:tr>
      <w:tr w:rsidR="009B06FE" w:rsidRPr="004021A6" w14:paraId="0A4D8184" w14:textId="77777777" w:rsidTr="001A1566">
        <w:trPr>
          <w:trHeight w:val="336"/>
        </w:trPr>
        <w:tc>
          <w:tcPr>
            <w:tcW w:w="0" w:type="auto"/>
            <w:hideMark/>
          </w:tcPr>
          <w:p w14:paraId="6DE331BC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  <w:lang w:val="nl-NL"/>
              </w:rPr>
              <w:t>Leukocytes, x10^9/L</w:t>
            </w:r>
          </w:p>
        </w:tc>
        <w:tc>
          <w:tcPr>
            <w:tcW w:w="0" w:type="auto"/>
            <w:hideMark/>
          </w:tcPr>
          <w:p w14:paraId="3FF7F5FA" w14:textId="77777777" w:rsidR="009B06FE" w:rsidRPr="004021A6" w:rsidRDefault="007C55A8" w:rsidP="007C55A8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  <w:lang w:val="nl-NL"/>
              </w:rPr>
              <w:t>10.9 (8.1-14.4) {54</w:t>
            </w:r>
            <w:r w:rsidR="009B06FE" w:rsidRPr="004021A6">
              <w:rPr>
                <w:rFonts w:ascii="Arial" w:hAnsi="Arial" w:cs="Arial"/>
                <w:sz w:val="18"/>
                <w:szCs w:val="18"/>
                <w:lang w:val="nl-NL"/>
              </w:rPr>
              <w:t>}</w:t>
            </w:r>
          </w:p>
        </w:tc>
        <w:tc>
          <w:tcPr>
            <w:tcW w:w="0" w:type="auto"/>
            <w:hideMark/>
          </w:tcPr>
          <w:p w14:paraId="26A45B41" w14:textId="77777777" w:rsidR="009B06FE" w:rsidRPr="004021A6" w:rsidRDefault="007C55A8" w:rsidP="007C55A8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  <w:lang w:val="nl-NL"/>
              </w:rPr>
              <w:t>12.1 (9.2-16.9) {55}</w:t>
            </w:r>
          </w:p>
        </w:tc>
      </w:tr>
      <w:tr w:rsidR="009B06FE" w:rsidRPr="004021A6" w14:paraId="6C731E7C" w14:textId="77777777" w:rsidTr="001A1566">
        <w:trPr>
          <w:trHeight w:val="336"/>
        </w:trPr>
        <w:tc>
          <w:tcPr>
            <w:tcW w:w="0" w:type="auto"/>
            <w:hideMark/>
          </w:tcPr>
          <w:p w14:paraId="5A6E6192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  <w:lang w:val="nl-NL"/>
              </w:rPr>
              <w:t>Sodium, mmol/L</w:t>
            </w:r>
          </w:p>
        </w:tc>
        <w:tc>
          <w:tcPr>
            <w:tcW w:w="0" w:type="auto"/>
            <w:hideMark/>
          </w:tcPr>
          <w:p w14:paraId="57A1F5DB" w14:textId="77777777" w:rsidR="009B06FE" w:rsidRPr="004021A6" w:rsidRDefault="007C55A8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  <w:lang w:val="nl-NL"/>
              </w:rPr>
              <w:t>137 (135-139) {17</w:t>
            </w:r>
            <w:r w:rsidR="009B06FE" w:rsidRPr="004021A6">
              <w:rPr>
                <w:rFonts w:ascii="Arial" w:hAnsi="Arial" w:cs="Arial"/>
                <w:sz w:val="18"/>
                <w:szCs w:val="18"/>
                <w:lang w:val="nl-NL"/>
              </w:rPr>
              <w:t>}</w:t>
            </w:r>
          </w:p>
        </w:tc>
        <w:tc>
          <w:tcPr>
            <w:tcW w:w="0" w:type="auto"/>
            <w:hideMark/>
          </w:tcPr>
          <w:p w14:paraId="7B61A7E6" w14:textId="77777777" w:rsidR="009B06FE" w:rsidRPr="004021A6" w:rsidRDefault="007C55A8" w:rsidP="007C55A8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  <w:lang w:val="nl-NL"/>
              </w:rPr>
              <w:t>140 (138-142) {18}</w:t>
            </w:r>
          </w:p>
        </w:tc>
      </w:tr>
      <w:tr w:rsidR="009B06FE" w:rsidRPr="004021A6" w14:paraId="619ED358" w14:textId="77777777" w:rsidTr="001A1566">
        <w:trPr>
          <w:trHeight w:val="336"/>
        </w:trPr>
        <w:tc>
          <w:tcPr>
            <w:tcW w:w="0" w:type="auto"/>
            <w:hideMark/>
          </w:tcPr>
          <w:p w14:paraId="176565AC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  <w:lang w:val="nl-NL"/>
              </w:rPr>
              <w:t>Albumin, g/L</w:t>
            </w:r>
          </w:p>
        </w:tc>
        <w:tc>
          <w:tcPr>
            <w:tcW w:w="0" w:type="auto"/>
            <w:hideMark/>
          </w:tcPr>
          <w:p w14:paraId="27FA3D3F" w14:textId="77777777" w:rsidR="009B06FE" w:rsidRPr="004021A6" w:rsidRDefault="007C55A8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  <w:lang w:val="nl-NL"/>
              </w:rPr>
              <w:t>29 (25-34) {161}</w:t>
            </w:r>
          </w:p>
        </w:tc>
        <w:tc>
          <w:tcPr>
            <w:tcW w:w="0" w:type="auto"/>
            <w:hideMark/>
          </w:tcPr>
          <w:p w14:paraId="460C517C" w14:textId="77777777" w:rsidR="009B06FE" w:rsidRPr="004021A6" w:rsidRDefault="007C55A8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  <w:lang w:val="nl-NL"/>
              </w:rPr>
              <w:t>30 (25-34) {161)</w:t>
            </w:r>
          </w:p>
        </w:tc>
      </w:tr>
      <w:tr w:rsidR="009B06FE" w:rsidRPr="004021A6" w14:paraId="7FBE3FF4" w14:textId="77777777" w:rsidTr="001A1566">
        <w:trPr>
          <w:trHeight w:val="336"/>
        </w:trPr>
        <w:tc>
          <w:tcPr>
            <w:tcW w:w="0" w:type="auto"/>
            <w:hideMark/>
          </w:tcPr>
          <w:p w14:paraId="251EB3E2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Glucose, mmol/L</w:t>
            </w:r>
          </w:p>
        </w:tc>
        <w:tc>
          <w:tcPr>
            <w:tcW w:w="0" w:type="auto"/>
            <w:hideMark/>
          </w:tcPr>
          <w:p w14:paraId="25E7A192" w14:textId="77777777" w:rsidR="009B06FE" w:rsidRPr="004021A6" w:rsidRDefault="007C55A8" w:rsidP="007C55A8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6.2 (5.4-7.1) {18}</w:t>
            </w:r>
          </w:p>
        </w:tc>
        <w:tc>
          <w:tcPr>
            <w:tcW w:w="0" w:type="auto"/>
            <w:hideMark/>
          </w:tcPr>
          <w:p w14:paraId="422E27EB" w14:textId="77777777" w:rsidR="009B06FE" w:rsidRPr="004021A6" w:rsidRDefault="007C55A8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9.1 (7.0-11.8) {19}</w:t>
            </w:r>
          </w:p>
        </w:tc>
      </w:tr>
      <w:tr w:rsidR="009B06FE" w:rsidRPr="004021A6" w14:paraId="7207413B" w14:textId="77777777" w:rsidTr="001A1566">
        <w:trPr>
          <w:trHeight w:val="336"/>
        </w:trPr>
        <w:tc>
          <w:tcPr>
            <w:tcW w:w="0" w:type="auto"/>
            <w:hideMark/>
          </w:tcPr>
          <w:p w14:paraId="40A86ED3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Bilirubin, µmol/L</w:t>
            </w:r>
          </w:p>
        </w:tc>
        <w:tc>
          <w:tcPr>
            <w:tcW w:w="0" w:type="auto"/>
            <w:hideMark/>
          </w:tcPr>
          <w:p w14:paraId="18B05FCF" w14:textId="77777777" w:rsidR="009B06FE" w:rsidRPr="004021A6" w:rsidRDefault="007C55A8" w:rsidP="007C55A8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10 (7-16) {149}</w:t>
            </w:r>
          </w:p>
        </w:tc>
        <w:tc>
          <w:tcPr>
            <w:tcW w:w="0" w:type="auto"/>
            <w:hideMark/>
          </w:tcPr>
          <w:p w14:paraId="415842CB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B06FE" w:rsidRPr="004021A6" w14:paraId="02671448" w14:textId="77777777" w:rsidTr="001A1566">
        <w:trPr>
          <w:trHeight w:val="336"/>
        </w:trPr>
        <w:tc>
          <w:tcPr>
            <w:tcW w:w="0" w:type="auto"/>
            <w:hideMark/>
          </w:tcPr>
          <w:p w14:paraId="1B5E6C52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a-PO2, mmHg</w:t>
            </w:r>
          </w:p>
        </w:tc>
        <w:tc>
          <w:tcPr>
            <w:tcW w:w="0" w:type="auto"/>
            <w:hideMark/>
          </w:tcPr>
          <w:p w14:paraId="106E513F" w14:textId="77777777" w:rsidR="009B06FE" w:rsidRPr="004021A6" w:rsidRDefault="00BD0BE5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88 (73-107) {103}</w:t>
            </w:r>
          </w:p>
        </w:tc>
        <w:tc>
          <w:tcPr>
            <w:tcW w:w="0" w:type="auto"/>
            <w:hideMark/>
          </w:tcPr>
          <w:p w14:paraId="732F8DFD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B06FE" w:rsidRPr="004021A6" w14:paraId="2620D9D0" w14:textId="77777777" w:rsidTr="001A1566">
        <w:trPr>
          <w:trHeight w:val="402"/>
        </w:trPr>
        <w:tc>
          <w:tcPr>
            <w:tcW w:w="0" w:type="auto"/>
            <w:hideMark/>
          </w:tcPr>
          <w:p w14:paraId="4781BAE3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a-PCO2, mmHg</w:t>
            </w:r>
          </w:p>
        </w:tc>
        <w:tc>
          <w:tcPr>
            <w:tcW w:w="0" w:type="auto"/>
            <w:hideMark/>
          </w:tcPr>
          <w:p w14:paraId="56EB812A" w14:textId="77777777" w:rsidR="009B06FE" w:rsidRPr="004021A6" w:rsidRDefault="00BD0BE5" w:rsidP="00BD0BE5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 xml:space="preserve">38 (35-44) {103} </w:t>
            </w:r>
          </w:p>
        </w:tc>
        <w:tc>
          <w:tcPr>
            <w:tcW w:w="0" w:type="auto"/>
            <w:hideMark/>
          </w:tcPr>
          <w:p w14:paraId="23C70BEA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B06FE" w:rsidRPr="004021A6" w14:paraId="74757EE4" w14:textId="77777777" w:rsidTr="001A1566">
        <w:trPr>
          <w:trHeight w:val="632"/>
        </w:trPr>
        <w:tc>
          <w:tcPr>
            <w:tcW w:w="0" w:type="auto"/>
            <w:hideMark/>
          </w:tcPr>
          <w:p w14:paraId="5550D72E" w14:textId="77777777" w:rsidR="009B06FE" w:rsidRPr="004021A6" w:rsidRDefault="003B77BD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a</w:t>
            </w:r>
            <w:r w:rsidR="009B06FE" w:rsidRPr="004021A6">
              <w:rPr>
                <w:rFonts w:ascii="Arial" w:hAnsi="Arial" w:cs="Arial"/>
                <w:sz w:val="18"/>
                <w:szCs w:val="18"/>
              </w:rPr>
              <w:t>-pH</w:t>
            </w:r>
          </w:p>
        </w:tc>
        <w:tc>
          <w:tcPr>
            <w:tcW w:w="0" w:type="auto"/>
            <w:hideMark/>
          </w:tcPr>
          <w:p w14:paraId="195BD8A7" w14:textId="77777777" w:rsidR="009B06FE" w:rsidRPr="004021A6" w:rsidRDefault="00BD0BE5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7.40 (7.30-7.40) {103</w:t>
            </w:r>
            <w:r w:rsidR="009B06FE" w:rsidRPr="004021A6">
              <w:rPr>
                <w:rFonts w:ascii="Arial" w:hAnsi="Arial" w:cs="Arial"/>
                <w:sz w:val="18"/>
                <w:szCs w:val="18"/>
              </w:rPr>
              <w:t>}</w:t>
            </w:r>
          </w:p>
        </w:tc>
        <w:tc>
          <w:tcPr>
            <w:tcW w:w="0" w:type="auto"/>
            <w:hideMark/>
          </w:tcPr>
          <w:p w14:paraId="73934972" w14:textId="77777777" w:rsidR="009B06FE" w:rsidRPr="004021A6" w:rsidRDefault="009B06FE" w:rsidP="001A1566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B06FE" w:rsidRPr="004021A6" w14:paraId="55688F41" w14:textId="77777777" w:rsidTr="001A1566">
        <w:trPr>
          <w:trHeight w:val="632"/>
        </w:trPr>
        <w:tc>
          <w:tcPr>
            <w:tcW w:w="0" w:type="auto"/>
          </w:tcPr>
          <w:p w14:paraId="5A91E0FF" w14:textId="77777777" w:rsidR="009B06FE" w:rsidRPr="004021A6" w:rsidRDefault="009B06FE" w:rsidP="001A15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021A6">
              <w:rPr>
                <w:rFonts w:ascii="Arial" w:hAnsi="Arial" w:cs="Arial"/>
                <w:b/>
                <w:bCs/>
                <w:sz w:val="18"/>
                <w:szCs w:val="18"/>
              </w:rPr>
              <w:t>Mechanical ventilation, N (%)</w:t>
            </w:r>
          </w:p>
        </w:tc>
        <w:tc>
          <w:tcPr>
            <w:tcW w:w="0" w:type="auto"/>
          </w:tcPr>
          <w:p w14:paraId="29716D55" w14:textId="77777777" w:rsidR="009B06FE" w:rsidRPr="004021A6" w:rsidRDefault="009B06FE" w:rsidP="001A1566">
            <w:pPr>
              <w:rPr>
                <w:rFonts w:ascii="Arial" w:hAnsi="Arial" w:cs="Arial"/>
                <w:sz w:val="18"/>
                <w:szCs w:val="18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F7C0F6C" w14:textId="77777777" w:rsidR="009B06FE" w:rsidRPr="004021A6" w:rsidRDefault="007C55A8" w:rsidP="001A1566">
            <w:pPr>
              <w:rPr>
                <w:rFonts w:ascii="Arial" w:hAnsi="Arial" w:cs="Arial"/>
                <w:sz w:val="18"/>
                <w:szCs w:val="18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170 (52.6)</w:t>
            </w:r>
          </w:p>
        </w:tc>
      </w:tr>
      <w:tr w:rsidR="009B06FE" w:rsidRPr="004021A6" w14:paraId="5C90EDE0" w14:textId="77777777" w:rsidTr="001A1566">
        <w:trPr>
          <w:trHeight w:val="632"/>
        </w:trPr>
        <w:tc>
          <w:tcPr>
            <w:tcW w:w="0" w:type="auto"/>
          </w:tcPr>
          <w:p w14:paraId="274C958B" w14:textId="77777777" w:rsidR="009B06FE" w:rsidRPr="004021A6" w:rsidRDefault="009B06FE" w:rsidP="001A1566">
            <w:pPr>
              <w:rPr>
                <w:rFonts w:ascii="Arial" w:hAnsi="Arial" w:cs="Arial"/>
                <w:sz w:val="18"/>
                <w:szCs w:val="18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FiO2 (%), median (IQR)</w:t>
            </w:r>
          </w:p>
        </w:tc>
        <w:tc>
          <w:tcPr>
            <w:tcW w:w="0" w:type="auto"/>
          </w:tcPr>
          <w:p w14:paraId="4011C2AC" w14:textId="77777777" w:rsidR="009B06FE" w:rsidRPr="004021A6" w:rsidRDefault="009B06FE" w:rsidP="001A1566">
            <w:pPr>
              <w:rPr>
                <w:rFonts w:ascii="Arial" w:hAnsi="Arial" w:cs="Arial"/>
                <w:sz w:val="18"/>
                <w:szCs w:val="18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4661DC6" w14:textId="77777777" w:rsidR="009B06FE" w:rsidRPr="004021A6" w:rsidRDefault="00BD0BE5" w:rsidP="001A1566">
            <w:pPr>
              <w:rPr>
                <w:rFonts w:ascii="Arial" w:hAnsi="Arial" w:cs="Arial"/>
                <w:sz w:val="18"/>
                <w:szCs w:val="18"/>
              </w:rPr>
            </w:pPr>
            <w:r w:rsidRPr="004021A6">
              <w:rPr>
                <w:rFonts w:ascii="Arial" w:hAnsi="Arial" w:cs="Arial"/>
                <w:sz w:val="18"/>
                <w:szCs w:val="18"/>
              </w:rPr>
              <w:t>40 (30-50) {90}</w:t>
            </w:r>
          </w:p>
        </w:tc>
      </w:tr>
    </w:tbl>
    <w:p w14:paraId="3F028603" w14:textId="77777777" w:rsidR="003B77BD" w:rsidRPr="004021A6" w:rsidRDefault="003B77BD" w:rsidP="003B77BD">
      <w:pPr>
        <w:rPr>
          <w:rFonts w:ascii="Arial" w:hAnsi="Arial" w:cs="Arial"/>
          <w:sz w:val="18"/>
          <w:szCs w:val="18"/>
        </w:rPr>
      </w:pPr>
      <w:r w:rsidRPr="004021A6">
        <w:rPr>
          <w:rFonts w:ascii="Arial" w:hAnsi="Arial" w:cs="Arial"/>
          <w:sz w:val="18"/>
          <w:szCs w:val="18"/>
        </w:rPr>
        <w:t>ICU: Intensive Care Unit, IQR: Interquartile Range, N: number, MAP: mean arterial pressure, mmHg: millimeter mercury, HR: heart rate, SpO2: peripheral oxygen saturation, RR: respiratory rate, ᵒC: degrees Celsius, GCS: Glasgow Coma Scale, L: Liter, a-PO2: arterial partial pressure of oxygen, a/v-PCO2: arterial or venous partial pressure of carbon dioxide, a/v-pH: arterial acid base, FiO2: Fraction of inspired oxygen.</w:t>
      </w:r>
    </w:p>
    <w:p w14:paraId="5EDC008C" w14:textId="77777777" w:rsidR="009B06FE" w:rsidRPr="004021A6" w:rsidRDefault="003B77BD">
      <w:pPr>
        <w:rPr>
          <w:rFonts w:ascii="Arial" w:hAnsi="Arial" w:cs="Arial"/>
          <w:sz w:val="18"/>
          <w:szCs w:val="18"/>
        </w:rPr>
      </w:pPr>
      <w:r w:rsidRPr="004021A6">
        <w:rPr>
          <w:rFonts w:ascii="Arial" w:hAnsi="Arial" w:cs="Arial"/>
          <w:sz w:val="18"/>
          <w:szCs w:val="18"/>
        </w:rPr>
        <w:lastRenderedPageBreak/>
        <w:t xml:space="preserve">From the ICU, both the lowest and highest values are given from the first 24hours after admission, if available. </w:t>
      </w:r>
    </w:p>
    <w:sectPr w:rsidR="009B06FE" w:rsidRPr="004021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wBRKWxiaWFuYWhko6SsGpxcWZ+XkgBYa1AFbxzy8sAAAA"/>
  </w:docVars>
  <w:rsids>
    <w:rsidRoot w:val="009B06FE"/>
    <w:rsid w:val="003B77BD"/>
    <w:rsid w:val="004021A6"/>
    <w:rsid w:val="00530CBF"/>
    <w:rsid w:val="007C55A8"/>
    <w:rsid w:val="007E2492"/>
    <w:rsid w:val="009A393E"/>
    <w:rsid w:val="009B06FE"/>
    <w:rsid w:val="00BD0BE5"/>
    <w:rsid w:val="00FC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14D8A"/>
  <w15:chartTrackingRefBased/>
  <w15:docId w15:val="{EF05F9A3-5342-4862-A19C-56A0CE146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B06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el, B.G.J. (Bart)</dc:creator>
  <cp:keywords/>
  <dc:description/>
  <cp:lastModifiedBy>Candel, B.G.J. (SEH)</cp:lastModifiedBy>
  <cp:revision>3</cp:revision>
  <dcterms:created xsi:type="dcterms:W3CDTF">2022-03-29T18:43:00Z</dcterms:created>
  <dcterms:modified xsi:type="dcterms:W3CDTF">2022-03-29T18:43:00Z</dcterms:modified>
</cp:coreProperties>
</file>